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E1" w:rsidRPr="00F643E1" w:rsidRDefault="00F643E1" w:rsidP="005D4313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643E1">
        <w:rPr>
          <w:rFonts w:ascii="Times New Roman" w:hAnsi="Times New Roman" w:cs="Times New Roman" w:hint="eastAsia"/>
          <w:b/>
          <w:sz w:val="28"/>
        </w:rPr>
        <w:t>Su</w:t>
      </w:r>
      <w:r w:rsidR="009B213C">
        <w:rPr>
          <w:rFonts w:ascii="Times New Roman" w:hAnsi="Times New Roman" w:cs="Times New Roman"/>
          <w:b/>
          <w:sz w:val="28"/>
        </w:rPr>
        <w:t>pporting Information</w:t>
      </w:r>
    </w:p>
    <w:p w:rsidR="005D4313" w:rsidRDefault="005D4313" w:rsidP="005D4313">
      <w:pPr>
        <w:rPr>
          <w:rFonts w:ascii="Times New Roman" w:hAnsi="Times New Roman" w:cs="Times New Roman"/>
          <w:b/>
          <w:szCs w:val="24"/>
        </w:rPr>
      </w:pPr>
    </w:p>
    <w:p w:rsidR="00E1097F" w:rsidRPr="00BA4E73" w:rsidRDefault="00F643E1" w:rsidP="005D4313">
      <w:pPr>
        <w:rPr>
          <w:rFonts w:ascii="Times New Roman" w:eastAsia="新細明體" w:hAnsi="Times New Roman" w:cs="Times New Roman"/>
          <w:szCs w:val="24"/>
        </w:rPr>
      </w:pPr>
      <w:r w:rsidRPr="00BA4E73">
        <w:rPr>
          <w:rFonts w:ascii="Times New Roman" w:hAnsi="Times New Roman" w:cs="Times New Roman"/>
          <w:b/>
          <w:szCs w:val="24"/>
        </w:rPr>
        <w:t xml:space="preserve">Supplementary </w:t>
      </w:r>
      <w:r w:rsidR="00E1097F" w:rsidRPr="00BA4E73">
        <w:rPr>
          <w:rFonts w:ascii="Times New Roman" w:eastAsia="新細明體" w:hAnsi="Times New Roman" w:cs="Times New Roman"/>
          <w:b/>
          <w:szCs w:val="24"/>
        </w:rPr>
        <w:t xml:space="preserve">Table </w:t>
      </w:r>
      <w:r w:rsidR="00A37734">
        <w:rPr>
          <w:rFonts w:ascii="Times New Roman" w:eastAsia="新細明體" w:hAnsi="Times New Roman" w:cs="Times New Roman"/>
          <w:b/>
          <w:szCs w:val="24"/>
        </w:rPr>
        <w:t>5</w:t>
      </w:r>
      <w:r w:rsidR="00E1097F" w:rsidRPr="00BA4E73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="00E1097F" w:rsidRPr="00BA4E73">
        <w:rPr>
          <w:rFonts w:ascii="Times New Roman" w:eastAsia="新細明體" w:hAnsi="Times New Roman" w:cs="Times New Roman"/>
          <w:szCs w:val="24"/>
        </w:rPr>
        <w:t>Factors associated with risk of rebleeding within 14 days in portal hypertensive patient subgroup</w:t>
      </w:r>
      <w:r w:rsidR="00E1097F" w:rsidRPr="00BA4E73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</w:rPr>
        <w:t>.</w:t>
      </w:r>
      <w:r w:rsidR="00E1097F" w:rsidRPr="00BA4E73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  <w:vertAlign w:val="superscript"/>
        </w:rPr>
        <w:t>†</w:t>
      </w: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5"/>
        <w:gridCol w:w="1555"/>
        <w:gridCol w:w="850"/>
        <w:gridCol w:w="1553"/>
        <w:gridCol w:w="1698"/>
        <w:gridCol w:w="990"/>
      </w:tblGrid>
      <w:tr w:rsidR="00E1097F" w:rsidRPr="00E1097F" w:rsidTr="00E1097F">
        <w:tc>
          <w:tcPr>
            <w:tcW w:w="1149" w:type="pct"/>
            <w:vMerge w:val="restart"/>
            <w:tcBorders>
              <w:top w:val="single" w:sz="12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82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1097F" w:rsidRPr="00E1097F" w:rsidRDefault="00B7720A" w:rsidP="005D4313">
            <w:pPr>
              <w:jc w:val="center"/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TH</w:t>
            </w:r>
            <w:r w:rsidR="00E1097F" w:rsidRPr="00E1097F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patients (n = </w:t>
            </w:r>
            <w:r w:rsidR="00D02711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716</w:t>
            </w:r>
            <w:r w:rsidR="00E1097F" w:rsidRPr="00E1097F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02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1097F" w:rsidRPr="00B7720A" w:rsidRDefault="00555431" w:rsidP="005D4313">
            <w:pPr>
              <w:jc w:val="center"/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PS-matched patients (n = 134</w:t>
            </w:r>
            <w:r w:rsidR="00E1097F" w:rsidRPr="00B7720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</w:tr>
      <w:tr w:rsidR="00E1097F" w:rsidRPr="00E1097F" w:rsidTr="00E1097F">
        <w:tc>
          <w:tcPr>
            <w:tcW w:w="1149" w:type="pct"/>
            <w:vMerge/>
            <w:tcBorders>
              <w:bottom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R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E1097F" w:rsidRPr="00E1097F" w:rsidTr="00E1097F">
        <w:tc>
          <w:tcPr>
            <w:tcW w:w="1149" w:type="pct"/>
            <w:tcBorders>
              <w:top w:val="single" w:sz="4" w:space="0" w:color="auto"/>
            </w:tcBorders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hylaxis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83496D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223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2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2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.617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.331</w:t>
            </w:r>
          </w:p>
        </w:tc>
      </w:tr>
      <w:tr w:rsidR="00E1097F" w:rsidRPr="00E1097F" w:rsidTr="00E1097F">
        <w:trPr>
          <w:trHeight w:val="272"/>
        </w:trPr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ge,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959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1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695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5E09F4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Sex, male/female</w:t>
            </w:r>
          </w:p>
        </w:tc>
        <w:tc>
          <w:tcPr>
            <w:tcW w:w="676" w:type="pct"/>
          </w:tcPr>
          <w:p w:rsidR="00E1097F" w:rsidRPr="005E09F4" w:rsidRDefault="00D02711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2.306</w:t>
            </w:r>
          </w:p>
        </w:tc>
        <w:tc>
          <w:tcPr>
            <w:tcW w:w="743" w:type="pct"/>
          </w:tcPr>
          <w:p w:rsidR="00E1097F" w:rsidRPr="005E09F4" w:rsidRDefault="00D02711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084</w:t>
            </w:r>
            <w:r w:rsidR="00E1097F" w:rsidRPr="005E09F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4.906</w:t>
            </w:r>
          </w:p>
        </w:tc>
        <w:tc>
          <w:tcPr>
            <w:tcW w:w="406" w:type="pct"/>
          </w:tcPr>
          <w:p w:rsidR="00E1097F" w:rsidRPr="005E09F4" w:rsidRDefault="00D02711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42" w:type="pct"/>
          </w:tcPr>
          <w:p w:rsidR="00E1097F" w:rsidRPr="005E09F4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3.923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41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63.818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37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ior SBP, y/n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2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Ascites, y/n</w:t>
            </w:r>
          </w:p>
        </w:tc>
        <w:tc>
          <w:tcPr>
            <w:tcW w:w="676" w:type="pct"/>
          </w:tcPr>
          <w:p w:rsidR="00E1097F" w:rsidRPr="00E1097F" w:rsidRDefault="00D02711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115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924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4.842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–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6.515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842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Cs, y/n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640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998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3.857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465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412.852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29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ood transfusion, unit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1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31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33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D02711">
              <w:rPr>
                <w:rFonts w:ascii="Times New Roman" w:eastAsia="新細明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729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4.475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2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cephalopathy, y/n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225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3.307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6.458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27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83.420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75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ood pressure, mmHg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98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1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26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887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1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742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.127</w:t>
            </w:r>
          </w:p>
        </w:tc>
        <w:tc>
          <w:tcPr>
            <w:tcW w:w="811" w:type="pct"/>
          </w:tcPr>
          <w:p w:rsidR="00E1097F" w:rsidRPr="00B7720A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774</w:t>
            </w:r>
            <w:r w:rsidR="00E1097F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5.848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43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5E09F4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BC count, ×10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676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743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8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6</w:t>
            </w:r>
            <w:r w:rsidRPr="005E09F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406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742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3C66E8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26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08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5E09F4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telet count, ×10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676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743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5E09F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6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742" w:type="pct"/>
          </w:tcPr>
          <w:p w:rsidR="00E1097F" w:rsidRPr="005E09F4" w:rsidRDefault="003C66E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75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1.0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C66E8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624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5E09F4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676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5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3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36</w:t>
            </w:r>
            <w:r w:rsidRPr="005E09F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406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AA7995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42" w:type="pct"/>
          </w:tcPr>
          <w:p w:rsidR="00E1097F" w:rsidRPr="005E09F4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.016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8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U admission, y/n</w:t>
            </w:r>
          </w:p>
        </w:tc>
        <w:tc>
          <w:tcPr>
            <w:tcW w:w="676" w:type="pct"/>
          </w:tcPr>
          <w:p w:rsidR="00E1097F" w:rsidRPr="00E1097F" w:rsidRDefault="00AA7995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337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.751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.041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6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695.852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810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676" w:type="pct"/>
          </w:tcPr>
          <w:p w:rsidR="00E1097F" w:rsidRPr="00E1097F" w:rsidRDefault="00AA7995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83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97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1.0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07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ld Pugh score</w:t>
            </w:r>
          </w:p>
        </w:tc>
        <w:tc>
          <w:tcPr>
            <w:tcW w:w="676" w:type="pct"/>
          </w:tcPr>
          <w:p w:rsidR="00E1097F" w:rsidRPr="00E1097F" w:rsidRDefault="00AA7995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6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82</w:t>
            </w:r>
            <w:r w:rsidRPr="00E1097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406" w:type="pct"/>
          </w:tcPr>
          <w:p w:rsidR="00E1097F" w:rsidRPr="00E1097F" w:rsidRDefault="00AA7995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2.424</w:t>
            </w: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54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6</w:t>
            </w: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367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tiology of cirrhosis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42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7720A"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837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BNC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1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43" w:type="pct"/>
          </w:tcPr>
          <w:p w:rsidR="00E1097F" w:rsidRPr="00827248" w:rsidRDefault="00BB1917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388</w:t>
            </w:r>
            <w:r w:rsidR="00E1097F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3.148</w:t>
            </w:r>
          </w:p>
        </w:tc>
        <w:tc>
          <w:tcPr>
            <w:tcW w:w="406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1" w:type="pct"/>
          </w:tcPr>
          <w:p w:rsidR="00E1097F" w:rsidRPr="00E1097F" w:rsidRDefault="00827248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7248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753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</w:p>
        </w:tc>
        <w:tc>
          <w:tcPr>
            <w:tcW w:w="676" w:type="pct"/>
          </w:tcPr>
          <w:p w:rsidR="00E1097F" w:rsidRPr="00E1097F" w:rsidRDefault="00AA7995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502</w:t>
            </w:r>
          </w:p>
        </w:tc>
        <w:tc>
          <w:tcPr>
            <w:tcW w:w="74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984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406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1" w:type="pct"/>
          </w:tcPr>
          <w:p w:rsidR="00E1097F" w:rsidRPr="00E1097F" w:rsidRDefault="00827248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7248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17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676" w:type="pct"/>
          </w:tcPr>
          <w:p w:rsidR="00E1097F" w:rsidRPr="00E1097F" w:rsidRDefault="00AA7995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05</w:t>
            </w:r>
            <w:r w:rsidR="00BB1917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32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.684</w:t>
            </w:r>
          </w:p>
        </w:tc>
        <w:tc>
          <w:tcPr>
            <w:tcW w:w="406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1" w:type="pct"/>
          </w:tcPr>
          <w:p w:rsidR="00E1097F" w:rsidRPr="00E1097F" w:rsidRDefault="00827248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E1097F" w:rsidRPr="00827248" w:rsidRDefault="0082724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997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42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1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7248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851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4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1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3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74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82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7.200</w:t>
            </w:r>
          </w:p>
        </w:tc>
        <w:tc>
          <w:tcPr>
            <w:tcW w:w="406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42" w:type="pct"/>
          </w:tcPr>
          <w:p w:rsidR="00E1097F" w:rsidRPr="00B7720A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1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E1097F" w:rsidRPr="00E1097F" w:rsidTr="00E1097F">
        <w:tc>
          <w:tcPr>
            <w:tcW w:w="1149" w:type="pct"/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VL</w:t>
            </w:r>
          </w:p>
        </w:tc>
        <w:tc>
          <w:tcPr>
            <w:tcW w:w="676" w:type="pct"/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4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3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188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406" w:type="pct"/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42" w:type="pct"/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811" w:type="pct"/>
          </w:tcPr>
          <w:p w:rsidR="00E1097F" w:rsidRPr="00827248" w:rsidRDefault="0082724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031</w:t>
            </w:r>
            <w:r w:rsidR="00E1097F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5.710</w:t>
            </w:r>
          </w:p>
        </w:tc>
        <w:tc>
          <w:tcPr>
            <w:tcW w:w="473" w:type="pct"/>
          </w:tcPr>
          <w:p w:rsidR="00E1097F" w:rsidRPr="00827248" w:rsidRDefault="0082724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474</w:t>
            </w:r>
          </w:p>
        </w:tc>
      </w:tr>
      <w:tr w:rsidR="00E1097F" w:rsidRPr="00E1097F" w:rsidTr="00D02711">
        <w:tc>
          <w:tcPr>
            <w:tcW w:w="1149" w:type="pct"/>
            <w:tcBorders>
              <w:bottom w:val="single" w:sz="12" w:space="0" w:color="auto"/>
            </w:tcBorders>
          </w:tcPr>
          <w:p w:rsidR="00E1097F" w:rsidRPr="00E1097F" w:rsidRDefault="00E1097F" w:rsidP="005D4313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1097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097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IS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E1097F" w:rsidRPr="00E1097F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A7995">
              <w:rPr>
                <w:rFonts w:ascii="Times New Roman" w:eastAsia="新細明體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743" w:type="pct"/>
            <w:tcBorders>
              <w:bottom w:val="single" w:sz="12" w:space="0" w:color="auto"/>
            </w:tcBorders>
          </w:tcPr>
          <w:p w:rsidR="00E1097F" w:rsidRPr="00827248" w:rsidRDefault="00BB1917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313</w:t>
            </w:r>
            <w:r w:rsidR="00E1097F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406" w:type="pct"/>
            <w:tcBorders>
              <w:bottom w:val="single" w:sz="12" w:space="0" w:color="auto"/>
            </w:tcBorders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BB1917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742" w:type="pct"/>
            <w:tcBorders>
              <w:bottom w:val="single" w:sz="12" w:space="0" w:color="auto"/>
            </w:tcBorders>
          </w:tcPr>
          <w:p w:rsidR="00E1097F" w:rsidRPr="00B7720A" w:rsidRDefault="00B7720A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7720A">
              <w:rPr>
                <w:rFonts w:ascii="Times New Roman" w:eastAsia="新細明體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11" w:type="pct"/>
            <w:tcBorders>
              <w:bottom w:val="single" w:sz="12" w:space="0" w:color="auto"/>
            </w:tcBorders>
          </w:tcPr>
          <w:p w:rsidR="00E1097F" w:rsidRPr="00827248" w:rsidRDefault="00827248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003</w:t>
            </w:r>
            <w:r w:rsidR="00E1097F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10.018</w:t>
            </w:r>
          </w:p>
        </w:tc>
        <w:tc>
          <w:tcPr>
            <w:tcW w:w="473" w:type="pct"/>
            <w:tcBorders>
              <w:bottom w:val="single" w:sz="12" w:space="0" w:color="auto"/>
            </w:tcBorders>
          </w:tcPr>
          <w:p w:rsidR="00E1097F" w:rsidRPr="00827248" w:rsidRDefault="00E1097F" w:rsidP="005D4313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7248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387</w:t>
            </w:r>
          </w:p>
        </w:tc>
      </w:tr>
    </w:tbl>
    <w:p w:rsidR="00E1097F" w:rsidRPr="00E1097F" w:rsidRDefault="00E1097F" w:rsidP="005D4313">
      <w:pPr>
        <w:rPr>
          <w:rFonts w:ascii="Times New Roman" w:eastAsia="新細明體" w:hAnsi="Times New Roman" w:cs="Times New Roman"/>
          <w:sz w:val="20"/>
          <w:szCs w:val="20"/>
        </w:rPr>
      </w:pPr>
      <w:r w:rsidRPr="00E1097F">
        <w:rPr>
          <w:rFonts w:ascii="Times New Roman" w:eastAsia="新細明體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E1097F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Number of patients with 14-day rebleeding: </w:t>
      </w:r>
      <w:r w:rsidR="00866A78" w:rsidRPr="00866A78">
        <w:rPr>
          <w:rFonts w:ascii="Times New Roman" w:eastAsia="新細明體" w:hAnsi="Times New Roman" w:cs="Times New Roman" w:hint="eastAsia"/>
          <w:sz w:val="20"/>
          <w:szCs w:val="20"/>
        </w:rPr>
        <w:t>62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 of all </w:t>
      </w:r>
      <w:r w:rsidR="00866A78" w:rsidRPr="00866A78">
        <w:rPr>
          <w:rFonts w:ascii="Times New Roman" w:eastAsia="新細明體" w:hAnsi="Times New Roman" w:cs="Times New Roman" w:hint="eastAsia"/>
          <w:sz w:val="20"/>
          <w:szCs w:val="20"/>
        </w:rPr>
        <w:t>716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 patients and </w:t>
      </w:r>
      <w:r w:rsidR="00BD6F63" w:rsidRPr="00BD6F63">
        <w:rPr>
          <w:rFonts w:ascii="Times New Roman" w:eastAsia="新細明體" w:hAnsi="Times New Roman" w:cs="Times New Roman"/>
          <w:sz w:val="20"/>
          <w:szCs w:val="20"/>
        </w:rPr>
        <w:t>9</w:t>
      </w:r>
      <w:r w:rsidRPr="00BD6F63">
        <w:rPr>
          <w:rFonts w:ascii="Times New Roman" w:eastAsia="新細明體" w:hAnsi="Times New Roman" w:cs="Times New Roman"/>
          <w:sz w:val="20"/>
          <w:szCs w:val="20"/>
        </w:rPr>
        <w:t xml:space="preserve"> of the 138 PPS-matched patients</w:t>
      </w:r>
      <w:r w:rsidRPr="00E1097F">
        <w:rPr>
          <w:rFonts w:ascii="Times New Roman" w:eastAsia="新細明體" w:hAnsi="Times New Roman" w:cs="Times New Roman"/>
          <w:sz w:val="20"/>
          <w:szCs w:val="20"/>
        </w:rPr>
        <w:t>.</w:t>
      </w:r>
    </w:p>
    <w:p w:rsidR="00E1097F" w:rsidRPr="00E1097F" w:rsidRDefault="00E1097F" w:rsidP="005D4313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E1097F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 xml:space="preserve">Abbreviations: </w:t>
      </w:r>
      <w:r w:rsidR="00E82FFD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TH</w:t>
      </w:r>
      <w:r w:rsidR="00E82FFD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, portal hypertension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PPS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propensity score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RR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relative risk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CI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confidence interval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y/n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yes/no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SBP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spontaneous bacterial peritonitis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CC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ocellular carcinoma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WBC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white blood cell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ICU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intensive care unit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MELD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model for end-stage liver disease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NBNC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egative for both HBV and HCV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BV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itis B virus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CV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itis C virus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BC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presence of both HBV and HCV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APC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argon plasma coagulation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EVL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endoscopic variceal ligation; </w:t>
      </w:r>
      <w:r w:rsidRPr="00E1097F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EIS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E1097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E1097F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endoscopic injection sclerosis.</w:t>
      </w:r>
    </w:p>
    <w:p w:rsidR="00E1097F" w:rsidRPr="00E1097F" w:rsidRDefault="00E1097F" w:rsidP="005D4313">
      <w:pPr>
        <w:widowControl/>
        <w:rPr>
          <w:rFonts w:ascii="Times New Roman" w:eastAsia="新細明體" w:hAnsi="Times New Roman" w:cs="Times New Roman"/>
          <w:szCs w:val="24"/>
        </w:rPr>
      </w:pPr>
    </w:p>
    <w:sectPr w:rsidR="00E1097F" w:rsidRPr="00E1097F" w:rsidSect="00F870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74A" w:rsidRDefault="0015374A" w:rsidP="00E547C4">
      <w:r>
        <w:separator/>
      </w:r>
    </w:p>
  </w:endnote>
  <w:endnote w:type="continuationSeparator" w:id="0">
    <w:p w:rsidR="0015374A" w:rsidRDefault="0015374A" w:rsidP="00E5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74A" w:rsidRDefault="0015374A" w:rsidP="00E547C4">
      <w:r>
        <w:separator/>
      </w:r>
    </w:p>
  </w:footnote>
  <w:footnote w:type="continuationSeparator" w:id="0">
    <w:p w:rsidR="0015374A" w:rsidRDefault="0015374A" w:rsidP="00E54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6E"/>
    <w:rsid w:val="00024EDF"/>
    <w:rsid w:val="00040B0D"/>
    <w:rsid w:val="000568AD"/>
    <w:rsid w:val="00064DA2"/>
    <w:rsid w:val="000932A9"/>
    <w:rsid w:val="00095C0E"/>
    <w:rsid w:val="000D6E5D"/>
    <w:rsid w:val="0013248A"/>
    <w:rsid w:val="001401CD"/>
    <w:rsid w:val="0015374A"/>
    <w:rsid w:val="001902A2"/>
    <w:rsid w:val="001B6DA6"/>
    <w:rsid w:val="001C7368"/>
    <w:rsid w:val="001E518D"/>
    <w:rsid w:val="00271175"/>
    <w:rsid w:val="002815FE"/>
    <w:rsid w:val="002B61AD"/>
    <w:rsid w:val="002E04B8"/>
    <w:rsid w:val="002F0A54"/>
    <w:rsid w:val="00346AC2"/>
    <w:rsid w:val="003969FA"/>
    <w:rsid w:val="003C3E5D"/>
    <w:rsid w:val="003C66E8"/>
    <w:rsid w:val="00405CA2"/>
    <w:rsid w:val="004214CE"/>
    <w:rsid w:val="00425FCD"/>
    <w:rsid w:val="0043626C"/>
    <w:rsid w:val="004565AA"/>
    <w:rsid w:val="00477580"/>
    <w:rsid w:val="004A2E85"/>
    <w:rsid w:val="004B1EBE"/>
    <w:rsid w:val="004C4B1D"/>
    <w:rsid w:val="004E6359"/>
    <w:rsid w:val="00555431"/>
    <w:rsid w:val="00563F9E"/>
    <w:rsid w:val="005A2BA2"/>
    <w:rsid w:val="005A382D"/>
    <w:rsid w:val="005A78CC"/>
    <w:rsid w:val="005D4313"/>
    <w:rsid w:val="005E09F4"/>
    <w:rsid w:val="005E3C7F"/>
    <w:rsid w:val="005E3D82"/>
    <w:rsid w:val="006119B2"/>
    <w:rsid w:val="0063353E"/>
    <w:rsid w:val="006A29A4"/>
    <w:rsid w:val="006B72F2"/>
    <w:rsid w:val="006D2342"/>
    <w:rsid w:val="006D636E"/>
    <w:rsid w:val="006F0E8A"/>
    <w:rsid w:val="007538B6"/>
    <w:rsid w:val="007540DD"/>
    <w:rsid w:val="007577AC"/>
    <w:rsid w:val="0078583B"/>
    <w:rsid w:val="007B5EB6"/>
    <w:rsid w:val="007C2856"/>
    <w:rsid w:val="007C5650"/>
    <w:rsid w:val="0080003E"/>
    <w:rsid w:val="0080407A"/>
    <w:rsid w:val="00822455"/>
    <w:rsid w:val="00827248"/>
    <w:rsid w:val="0083496D"/>
    <w:rsid w:val="00866A78"/>
    <w:rsid w:val="00867B12"/>
    <w:rsid w:val="008E639E"/>
    <w:rsid w:val="008E6C8B"/>
    <w:rsid w:val="00906702"/>
    <w:rsid w:val="009343BA"/>
    <w:rsid w:val="009361E5"/>
    <w:rsid w:val="009617BE"/>
    <w:rsid w:val="00995964"/>
    <w:rsid w:val="009B0B7B"/>
    <w:rsid w:val="009B213C"/>
    <w:rsid w:val="009C7684"/>
    <w:rsid w:val="00A37734"/>
    <w:rsid w:val="00A4353D"/>
    <w:rsid w:val="00A50141"/>
    <w:rsid w:val="00A735B4"/>
    <w:rsid w:val="00A75844"/>
    <w:rsid w:val="00A8015C"/>
    <w:rsid w:val="00AA31F4"/>
    <w:rsid w:val="00AA7995"/>
    <w:rsid w:val="00AD03ED"/>
    <w:rsid w:val="00AF1D93"/>
    <w:rsid w:val="00B7720A"/>
    <w:rsid w:val="00BA4E73"/>
    <w:rsid w:val="00BB1917"/>
    <w:rsid w:val="00BB1EA4"/>
    <w:rsid w:val="00BC0BD8"/>
    <w:rsid w:val="00BD6F63"/>
    <w:rsid w:val="00C301F2"/>
    <w:rsid w:val="00C51C3F"/>
    <w:rsid w:val="00C9554D"/>
    <w:rsid w:val="00CF4384"/>
    <w:rsid w:val="00CF5F27"/>
    <w:rsid w:val="00D02711"/>
    <w:rsid w:val="00D46588"/>
    <w:rsid w:val="00DD34A6"/>
    <w:rsid w:val="00DD37B8"/>
    <w:rsid w:val="00DE5DE1"/>
    <w:rsid w:val="00E000E6"/>
    <w:rsid w:val="00E070D8"/>
    <w:rsid w:val="00E1097F"/>
    <w:rsid w:val="00E5019A"/>
    <w:rsid w:val="00E547C4"/>
    <w:rsid w:val="00E82FFD"/>
    <w:rsid w:val="00F20CD3"/>
    <w:rsid w:val="00F507BA"/>
    <w:rsid w:val="00F643E1"/>
    <w:rsid w:val="00F8702E"/>
    <w:rsid w:val="00FD3C93"/>
    <w:rsid w:val="00FE308B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0BBF18-27B4-4F72-B127-296A1B7D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4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47C4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190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E1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3"/>
    <w:uiPriority w:val="39"/>
    <w:rsid w:val="00A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內文1"/>
    <w:rsid w:val="00F643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customStyle="1" w:styleId="st1">
    <w:name w:val="st1"/>
    <w:basedOn w:val="a0"/>
    <w:rsid w:val="004E6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2</Characters>
  <Application>Microsoft Office Word</Application>
  <DocSecurity>0</DocSecurity>
  <Lines>16</Lines>
  <Paragraphs>4</Paragraphs>
  <ScaleCrop>false</ScaleCrop>
  <Company>Microsoft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Lin Scott</cp:lastModifiedBy>
  <cp:revision>5</cp:revision>
  <dcterms:created xsi:type="dcterms:W3CDTF">2019-08-24T08:33:00Z</dcterms:created>
  <dcterms:modified xsi:type="dcterms:W3CDTF">2020-02-01T02:34:00Z</dcterms:modified>
</cp:coreProperties>
</file>